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499DE" w14:textId="3EA0114E" w:rsidR="0053523B" w:rsidRPr="000E5DA7" w:rsidRDefault="004A1D43" w:rsidP="0053523B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>S3</w:t>
      </w:r>
      <w:r w:rsidR="0053523B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able</w:t>
      </w:r>
      <w:r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="0053523B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C0356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hanges in </w:t>
      </w:r>
      <w:r w:rsidR="00841AFD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walking speed, mobility, balance, and </w:t>
      </w:r>
      <w:r w:rsidR="00DC0356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fall risk </w:t>
      </w:r>
      <w:r w:rsidR="00841AFD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>in</w:t>
      </w:r>
      <w:r w:rsidR="00DC0356"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he two groups</w:t>
      </w:r>
      <w:r w:rsidRPr="000E5DA7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410"/>
        <w:gridCol w:w="1557"/>
      </w:tblGrid>
      <w:tr w:rsidR="00871E36" w:rsidRPr="000E5DA7" w14:paraId="0FB0974B" w14:textId="09D11E1E" w:rsidTr="00871E3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9AFBA3C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884872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PT-E group, n = 1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4FFD2D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PT group, n = 12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67D10CF" w14:textId="15B591E3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fect size r</w:t>
            </w:r>
          </w:p>
        </w:tc>
      </w:tr>
      <w:tr w:rsidR="009D5941" w:rsidRPr="000E5DA7" w14:paraId="5CBE714E" w14:textId="76FA999B" w:rsidTr="00DB5CA6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E3C94C" w14:textId="1C145017" w:rsidR="009D5941" w:rsidRPr="000E5DA7" w:rsidRDefault="009D5941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Metre Walk Test (10</w:t>
            </w: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T)*</w:t>
            </w:r>
            <w:proofErr w:type="gramEnd"/>
          </w:p>
        </w:tc>
      </w:tr>
      <w:tr w:rsidR="00871E36" w:rsidRPr="000E5DA7" w14:paraId="4FE0137F" w14:textId="6BAE10FE" w:rsidTr="00871E36">
        <w:tc>
          <w:tcPr>
            <w:tcW w:w="2552" w:type="dxa"/>
            <w:tcBorders>
              <w:top w:val="single" w:sz="4" w:space="0" w:color="auto"/>
            </w:tcBorders>
          </w:tcPr>
          <w:p w14:paraId="110DAD5B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4C044BD" w14:textId="24643ED0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 (0.85 - 2.2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F19E7D7" w14:textId="34CA7A9E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 (0.84 - 2.36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0FCEDCCF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07546857" w14:textId="0DF9A07B" w:rsidTr="00871E36">
        <w:tc>
          <w:tcPr>
            <w:tcW w:w="2552" w:type="dxa"/>
          </w:tcPr>
          <w:p w14:paraId="6258DAA8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</w:tcPr>
          <w:p w14:paraId="05C951FA" w14:textId="5903643C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 (0.99 - 3.13)</w:t>
            </w:r>
          </w:p>
        </w:tc>
        <w:tc>
          <w:tcPr>
            <w:tcW w:w="2410" w:type="dxa"/>
          </w:tcPr>
          <w:p w14:paraId="175A895D" w14:textId="72293F30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 (1.10 - 3.52)</w:t>
            </w:r>
          </w:p>
        </w:tc>
        <w:tc>
          <w:tcPr>
            <w:tcW w:w="1557" w:type="dxa"/>
          </w:tcPr>
          <w:p w14:paraId="3C8E59C3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0AB139D8" w14:textId="3C1667D4" w:rsidTr="00871E36">
        <w:tc>
          <w:tcPr>
            <w:tcW w:w="2552" w:type="dxa"/>
            <w:tcBorders>
              <w:bottom w:val="single" w:sz="4" w:space="0" w:color="auto"/>
            </w:tcBorders>
          </w:tcPr>
          <w:p w14:paraId="4C3383E2" w14:textId="7110A803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F574A5E" w14:textId="0B892F43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14 to 1.9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CCED1E" w14:textId="37DD916B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11 to 2.4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29A0FA0" w14:textId="1EC5527C" w:rsidR="00871E36" w:rsidRPr="000E5DA7" w:rsidRDefault="009D5941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5</w:t>
            </w:r>
          </w:p>
        </w:tc>
      </w:tr>
      <w:tr w:rsidR="009D5941" w:rsidRPr="000E5DA7" w14:paraId="65175564" w14:textId="2B563E46" w:rsidTr="0098295C">
        <w:tc>
          <w:tcPr>
            <w:tcW w:w="9070" w:type="dxa"/>
            <w:gridSpan w:val="4"/>
            <w:tcBorders>
              <w:top w:val="single" w:sz="4" w:space="0" w:color="auto"/>
              <w:bottom w:val="nil"/>
            </w:tcBorders>
          </w:tcPr>
          <w:p w14:paraId="269FD268" w14:textId="5C66D5B2" w:rsidR="009D5941" w:rsidRPr="000E5DA7" w:rsidRDefault="009D5941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d Up and Go (TUG)**</w:t>
            </w:r>
          </w:p>
        </w:tc>
      </w:tr>
      <w:tr w:rsidR="00871E36" w:rsidRPr="000E5DA7" w14:paraId="26E46F87" w14:textId="5C57A47D" w:rsidTr="00871E36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4A1727E" w14:textId="5A6B94F8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0B211AF" w14:textId="333C1294" w:rsidR="00871E36" w:rsidRPr="000E5DA7" w:rsidDel="00BB53CC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3 (6.78 - 21.98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A5D431D" w14:textId="22A180F9" w:rsidR="00871E36" w:rsidRPr="000E5DA7" w:rsidDel="00BB53CC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3 (6.25 - 18.90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294E3EE8" w14:textId="77777777" w:rsidR="00871E36" w:rsidRPr="000E5DA7" w:rsidRDefault="00871E36" w:rsidP="00DA3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14555C33" w14:textId="39D0088C" w:rsidTr="00871E36">
        <w:tc>
          <w:tcPr>
            <w:tcW w:w="2552" w:type="dxa"/>
            <w:tcBorders>
              <w:top w:val="nil"/>
            </w:tcBorders>
          </w:tcPr>
          <w:p w14:paraId="4B33D67D" w14:textId="0C13D9CE" w:rsidR="00871E36" w:rsidRPr="000E5DA7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  <w:tcBorders>
              <w:top w:val="nil"/>
            </w:tcBorders>
          </w:tcPr>
          <w:p w14:paraId="1EB8483D" w14:textId="28DD95B1" w:rsidR="00871E36" w:rsidRPr="000E5DA7" w:rsidDel="00BB53CC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7 (5.00 - 15.04)</w:t>
            </w:r>
          </w:p>
        </w:tc>
        <w:tc>
          <w:tcPr>
            <w:tcW w:w="2410" w:type="dxa"/>
            <w:tcBorders>
              <w:top w:val="nil"/>
            </w:tcBorders>
          </w:tcPr>
          <w:p w14:paraId="1EB802EF" w14:textId="57C47AD8" w:rsidR="00871E36" w:rsidRPr="000E5DA7" w:rsidDel="00BB53CC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1 (5.37 - 17.32)</w:t>
            </w:r>
          </w:p>
        </w:tc>
        <w:tc>
          <w:tcPr>
            <w:tcW w:w="1557" w:type="dxa"/>
            <w:tcBorders>
              <w:top w:val="nil"/>
            </w:tcBorders>
          </w:tcPr>
          <w:p w14:paraId="7CE4BA86" w14:textId="77777777" w:rsidR="00871E36" w:rsidRPr="000E5DA7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02CCD2CB" w14:textId="6DD49472" w:rsidTr="00871E36">
        <w:tc>
          <w:tcPr>
            <w:tcW w:w="2552" w:type="dxa"/>
            <w:tcBorders>
              <w:bottom w:val="single" w:sz="4" w:space="0" w:color="auto"/>
            </w:tcBorders>
          </w:tcPr>
          <w:p w14:paraId="29BECE0C" w14:textId="3A6FDADF" w:rsidR="00871E36" w:rsidRPr="000E5DA7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7F35AB5" w14:textId="668BE4E7" w:rsidR="00871E36" w:rsidRPr="000E5DA7" w:rsidDel="00BB53CC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9 (-6.94 to -1.1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EB9C01" w14:textId="334631DC" w:rsidR="00871E36" w:rsidRPr="000E5DA7" w:rsidDel="00BB53CC" w:rsidRDefault="00871E36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9 (-4.68 to -0.2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F4FDDAA" w14:textId="59A5414C" w:rsidR="00871E36" w:rsidRPr="000E5DA7" w:rsidRDefault="009D5941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6</w:t>
            </w:r>
          </w:p>
        </w:tc>
      </w:tr>
      <w:tr w:rsidR="009D5941" w:rsidRPr="000E5DA7" w14:paraId="22D1D107" w14:textId="05F78D2A" w:rsidTr="00384A6C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EF45E6" w14:textId="661410D3" w:rsidR="009D5941" w:rsidRPr="000E5DA7" w:rsidRDefault="009D5941" w:rsidP="00BB53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d Up and Go with a motor task (</w:t>
            </w:r>
            <w:proofErr w:type="spell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Gman</w:t>
            </w:r>
            <w:proofErr w:type="spell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**</w:t>
            </w:r>
          </w:p>
        </w:tc>
      </w:tr>
      <w:tr w:rsidR="00871E36" w:rsidRPr="000E5DA7" w14:paraId="66718745" w14:textId="6A594086" w:rsidTr="00871E36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7B13D13" w14:textId="2C5F55E8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580DB97" w14:textId="1D899046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8 (7.34 - 25.02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B7519F4" w14:textId="41708E18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1 (6.98 - 21.93)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</w:tcPr>
          <w:p w14:paraId="7D0D48D1" w14:textId="77777777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397F66BF" w14:textId="01AF6899" w:rsidTr="00871E36">
        <w:tc>
          <w:tcPr>
            <w:tcW w:w="2552" w:type="dxa"/>
            <w:tcBorders>
              <w:top w:val="nil"/>
              <w:bottom w:val="nil"/>
            </w:tcBorders>
          </w:tcPr>
          <w:p w14:paraId="664CB3AF" w14:textId="506B9590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963EFB" w14:textId="1607FF32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4 (5.62 - 20.2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FAE711" w14:textId="4BD5D7C9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7 (5.88 - 20.83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14C73FF" w14:textId="77777777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4F92081F" w14:textId="2D0AE33E" w:rsidTr="00871E36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795729E" w14:textId="19C69140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B5B114E" w14:textId="35989619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2 (-4.81 to -1.19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FB3CB7C" w14:textId="1DF652BD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7 (-3.52 to 1.82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15BC97B2" w14:textId="4885CBEB" w:rsidR="00871E36" w:rsidRPr="000E5DA7" w:rsidRDefault="009D5941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3</w:t>
            </w:r>
          </w:p>
        </w:tc>
      </w:tr>
      <w:tr w:rsidR="009D5941" w:rsidRPr="000E5DA7" w14:paraId="505A180C" w14:textId="7F1436CA" w:rsidTr="00CB486A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86ED40" w14:textId="513DD345" w:rsidR="009D5941" w:rsidRPr="000E5DA7" w:rsidRDefault="009D5941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g Balance Scale (BBS)*</w:t>
            </w:r>
          </w:p>
        </w:tc>
      </w:tr>
      <w:tr w:rsidR="00871E36" w:rsidRPr="000E5DA7" w14:paraId="3B7C13C1" w14:textId="6448927B" w:rsidTr="00871E36">
        <w:tc>
          <w:tcPr>
            <w:tcW w:w="2552" w:type="dxa"/>
            <w:tcBorders>
              <w:top w:val="single" w:sz="4" w:space="0" w:color="auto"/>
            </w:tcBorders>
          </w:tcPr>
          <w:p w14:paraId="58327C25" w14:textId="7799BDE1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3D17B53" w14:textId="5D2BAB51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50 (31.00 - 56.0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74D780" w14:textId="6F583A15" w:rsidR="00871E36" w:rsidRPr="000E5DA7" w:rsidDel="00BB53CC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00 (34.00 - 56.00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F28578B" w14:textId="77777777" w:rsidR="00871E36" w:rsidRPr="000E5DA7" w:rsidRDefault="00871E36" w:rsidP="008B30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5532DD42" w14:textId="59B347AF" w:rsidTr="00871E36">
        <w:tc>
          <w:tcPr>
            <w:tcW w:w="2552" w:type="dxa"/>
            <w:tcBorders>
              <w:bottom w:val="nil"/>
            </w:tcBorders>
          </w:tcPr>
          <w:p w14:paraId="7A9A3DB7" w14:textId="52A7D37A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  <w:tcBorders>
              <w:bottom w:val="nil"/>
            </w:tcBorders>
          </w:tcPr>
          <w:p w14:paraId="0A3E9FCD" w14:textId="26B93AE8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0 (46.00 - 56.00)</w:t>
            </w:r>
          </w:p>
        </w:tc>
        <w:tc>
          <w:tcPr>
            <w:tcW w:w="2410" w:type="dxa"/>
            <w:tcBorders>
              <w:bottom w:val="nil"/>
            </w:tcBorders>
          </w:tcPr>
          <w:p w14:paraId="1F853AF0" w14:textId="2B1592C0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0 (38.00 - 56.00)</w:t>
            </w:r>
          </w:p>
        </w:tc>
        <w:tc>
          <w:tcPr>
            <w:tcW w:w="1557" w:type="dxa"/>
            <w:tcBorders>
              <w:bottom w:val="nil"/>
            </w:tcBorders>
          </w:tcPr>
          <w:p w14:paraId="4DD1FCC2" w14:textId="7777777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3DE0D444" w14:textId="0BDA85CE" w:rsidTr="00871E36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096DF9E" w14:textId="10C1CB05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70D6228" w14:textId="30028733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 (0.00 to 20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77B3D06" w14:textId="1A7E47EE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(-1.00 to 11.00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594BF5D1" w14:textId="79B5010A" w:rsidR="00871E36" w:rsidRPr="000E5DA7" w:rsidRDefault="009D5941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7</w:t>
            </w:r>
          </w:p>
        </w:tc>
      </w:tr>
      <w:tr w:rsidR="009D5941" w:rsidRPr="000E5DA7" w14:paraId="368127F6" w14:textId="522245CA" w:rsidTr="008B6C78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DC41AF" w14:textId="7E8DF333" w:rsidR="009D5941" w:rsidRPr="000E5DA7" w:rsidRDefault="009D5941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ur Square Step Test (FSST)**</w:t>
            </w:r>
          </w:p>
        </w:tc>
      </w:tr>
      <w:tr w:rsidR="00871E36" w:rsidRPr="000E5DA7" w14:paraId="34860749" w14:textId="27D08E3F" w:rsidTr="00871E36">
        <w:tc>
          <w:tcPr>
            <w:tcW w:w="2552" w:type="dxa"/>
            <w:tcBorders>
              <w:top w:val="single" w:sz="4" w:space="0" w:color="auto"/>
            </w:tcBorders>
          </w:tcPr>
          <w:p w14:paraId="2F972D28" w14:textId="601C308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5AC2528" w14:textId="2FE414CC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2 (6.38 - 16.1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1A5043" w14:textId="5BFEA83B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0 (6.64 - 20.00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06EDDF28" w14:textId="7777777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5F6F150C" w14:textId="6E96B3F5" w:rsidTr="00871E36">
        <w:tc>
          <w:tcPr>
            <w:tcW w:w="2552" w:type="dxa"/>
            <w:tcBorders>
              <w:bottom w:val="nil"/>
            </w:tcBorders>
          </w:tcPr>
          <w:p w14:paraId="13E6CCEE" w14:textId="2D4C5053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  <w:tcBorders>
              <w:bottom w:val="nil"/>
            </w:tcBorders>
          </w:tcPr>
          <w:p w14:paraId="185081A8" w14:textId="5388BC45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0 (4.63 - 14.23)</w:t>
            </w:r>
          </w:p>
        </w:tc>
        <w:tc>
          <w:tcPr>
            <w:tcW w:w="2410" w:type="dxa"/>
            <w:tcBorders>
              <w:bottom w:val="nil"/>
            </w:tcBorders>
          </w:tcPr>
          <w:p w14:paraId="638AD089" w14:textId="3FAB7EEE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0 (6.00 - 19.10)</w:t>
            </w:r>
          </w:p>
        </w:tc>
        <w:tc>
          <w:tcPr>
            <w:tcW w:w="1557" w:type="dxa"/>
            <w:tcBorders>
              <w:bottom w:val="nil"/>
            </w:tcBorders>
          </w:tcPr>
          <w:p w14:paraId="2682A136" w14:textId="7777777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0DCB4098" w14:textId="7C6F5AF9" w:rsidTr="00871E36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387622C" w14:textId="0EAC3223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BCE12A4" w14:textId="083C9F09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7 (-3.36 to -0.3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BAE038E" w14:textId="62B3F3D2" w:rsidR="00871E36" w:rsidRPr="000E5DA7" w:rsidDel="00BB53CC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7 (-2.28 to -0.17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5701F1CD" w14:textId="6D998E06" w:rsidR="00871E36" w:rsidRPr="000E5DA7" w:rsidRDefault="009D5941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7</w:t>
            </w:r>
          </w:p>
        </w:tc>
      </w:tr>
      <w:tr w:rsidR="009D5941" w:rsidRPr="000E5DA7" w14:paraId="64EA82F9" w14:textId="00A61C52" w:rsidTr="008C5C8D">
        <w:tc>
          <w:tcPr>
            <w:tcW w:w="90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9916E7" w14:textId="5645DFB5" w:rsidR="009D5941" w:rsidRPr="000E5DA7" w:rsidRDefault="009D5941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non-fallers</w:t>
            </w: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llers</w:t>
            </w:r>
          </w:p>
        </w:tc>
      </w:tr>
      <w:tr w:rsidR="00871E36" w:rsidRPr="000E5DA7" w14:paraId="38D3B6A6" w14:textId="2F10A710" w:rsidTr="00871E36">
        <w:tc>
          <w:tcPr>
            <w:tcW w:w="2552" w:type="dxa"/>
            <w:tcBorders>
              <w:top w:val="single" w:sz="4" w:space="0" w:color="auto"/>
            </w:tcBorders>
          </w:tcPr>
          <w:p w14:paraId="756E87FF" w14:textId="347E9E0F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644117" w14:textId="45FF5283" w:rsidR="00871E36" w:rsidRPr="000E5DA7" w:rsidDel="00BB53CC" w:rsidRDefault="00871E36" w:rsidP="009D594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21E826" w14:textId="76B3750F" w:rsidR="00871E36" w:rsidRPr="000E5DA7" w:rsidDel="00BB53CC" w:rsidRDefault="00871E36" w:rsidP="009D594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2CE5DBAB" w14:textId="7777777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4B2739EC" w14:textId="0928F435" w:rsidTr="00871E36">
        <w:tc>
          <w:tcPr>
            <w:tcW w:w="2552" w:type="dxa"/>
          </w:tcPr>
          <w:p w14:paraId="6081E364" w14:textId="549B52DE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</w:tcPr>
          <w:p w14:paraId="71FD5F86" w14:textId="129ACB53" w:rsidR="00871E36" w:rsidRPr="000E5DA7" w:rsidDel="00BB53CC" w:rsidRDefault="00871E36" w:rsidP="009D594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2410" w:type="dxa"/>
          </w:tcPr>
          <w:p w14:paraId="20467C9C" w14:textId="037FD6CA" w:rsidR="00871E36" w:rsidRPr="000E5DA7" w:rsidDel="00BB53CC" w:rsidRDefault="00871E36" w:rsidP="009D594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57" w:type="dxa"/>
          </w:tcPr>
          <w:p w14:paraId="032D5ADE" w14:textId="7777777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71E36" w:rsidRPr="000E5DA7" w14:paraId="2B9286EC" w14:textId="7E03A04E" w:rsidTr="00871E36">
        <w:tc>
          <w:tcPr>
            <w:tcW w:w="2552" w:type="dxa"/>
          </w:tcPr>
          <w:p w14:paraId="4818266B" w14:textId="6CCB25B1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 to post-intervention</w:t>
            </w:r>
          </w:p>
        </w:tc>
        <w:tc>
          <w:tcPr>
            <w:tcW w:w="2551" w:type="dxa"/>
          </w:tcPr>
          <w:p w14:paraId="61869F7A" w14:textId="728374F4" w:rsidR="00871E36" w:rsidRPr="000E5DA7" w:rsidDel="00BB53CC" w:rsidRDefault="00871E36" w:rsidP="009D594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</w:p>
        </w:tc>
        <w:tc>
          <w:tcPr>
            <w:tcW w:w="2410" w:type="dxa"/>
          </w:tcPr>
          <w:p w14:paraId="04A0E58A" w14:textId="353732CE" w:rsidR="00871E36" w:rsidRPr="000E5DA7" w:rsidDel="00BB53CC" w:rsidRDefault="00871E36" w:rsidP="009D594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gramStart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:</w:t>
            </w:r>
            <w:proofErr w:type="gramEnd"/>
            <w:r w:rsidRPr="000E5D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57" w:type="dxa"/>
          </w:tcPr>
          <w:p w14:paraId="6C29D03D" w14:textId="77777777" w:rsidR="00871E36" w:rsidRPr="000E5DA7" w:rsidRDefault="00871E36" w:rsidP="00211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C04D1D0" w14:textId="55569FC8" w:rsidR="0053523B" w:rsidRPr="00997681" w:rsidRDefault="0053523B" w:rsidP="0053523B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4433244"/>
      <w:r w:rsidRPr="000E5DA7">
        <w:rPr>
          <w:rFonts w:ascii="Times New Roman" w:hAnsi="Times New Roman" w:cs="Times New Roman"/>
          <w:sz w:val="24"/>
          <w:szCs w:val="24"/>
          <w:lang w:val="en-GB"/>
        </w:rPr>
        <w:t>*Higher values indicate improvement</w:t>
      </w:r>
      <w:r w:rsidR="001437CD" w:rsidRPr="000E5DA7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  <w:r w:rsidRPr="000E5DA7">
        <w:rPr>
          <w:rFonts w:ascii="Times New Roman" w:hAnsi="Times New Roman" w:cs="Times New Roman"/>
          <w:sz w:val="24"/>
          <w:szCs w:val="24"/>
          <w:lang w:val="en-GB"/>
        </w:rPr>
        <w:br/>
        <w:t>**Lower values indicate improvement</w:t>
      </w:r>
      <w:r w:rsidR="001437CD" w:rsidRPr="000E5DA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E5DA7">
        <w:rPr>
          <w:rFonts w:ascii="Times New Roman" w:hAnsi="Times New Roman" w:cs="Times New Roman"/>
          <w:sz w:val="24"/>
          <w:szCs w:val="24"/>
          <w:lang w:val="en-GB"/>
        </w:rPr>
        <w:br/>
      </w:r>
      <w:r w:rsidR="007049D5" w:rsidRPr="000E5DA7">
        <w:rPr>
          <w:rFonts w:ascii="Times New Roman" w:hAnsi="Times New Roman" w:cs="Times New Roman"/>
          <w:sz w:val="24"/>
          <w:szCs w:val="24"/>
          <w:lang w:val="en-GB"/>
        </w:rPr>
        <w:t xml:space="preserve">AOPT: activity-oriented physiotherapy; AOPT-E: activity-oriented physiotherapy with eye movement training; </w:t>
      </w:r>
      <w:r w:rsidRPr="000E5DA7">
        <w:rPr>
          <w:rFonts w:ascii="Times New Roman" w:hAnsi="Times New Roman" w:cs="Times New Roman"/>
          <w:sz w:val="24"/>
          <w:szCs w:val="24"/>
          <w:lang w:val="en-GB"/>
        </w:rPr>
        <w:t>N: number of participants. Values represent median (minimum</w:t>
      </w:r>
      <w:r w:rsidR="009546EA" w:rsidRPr="000E5DA7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Pr="000E5DA7">
        <w:rPr>
          <w:rFonts w:ascii="Times New Roman" w:hAnsi="Times New Roman" w:cs="Times New Roman"/>
          <w:sz w:val="24"/>
          <w:szCs w:val="24"/>
          <w:lang w:val="en-GB"/>
        </w:rPr>
        <w:t xml:space="preserve"> maximum)</w:t>
      </w:r>
      <w:r w:rsidR="005178C6" w:rsidRPr="000E5DA7">
        <w:rPr>
          <w:rFonts w:ascii="Times New Roman" w:hAnsi="Times New Roman" w:cs="Times New Roman"/>
          <w:sz w:val="24"/>
          <w:szCs w:val="24"/>
          <w:lang w:val="en-GB"/>
        </w:rPr>
        <w:t xml:space="preserve"> if not stated otherwise</w:t>
      </w:r>
      <w:r w:rsidRPr="000E5DA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333CFB0" w14:textId="77777777" w:rsidR="00EF259B" w:rsidRPr="00BB53CC" w:rsidRDefault="00EF259B">
      <w:pPr>
        <w:rPr>
          <w:lang w:val="en-GB"/>
        </w:rPr>
      </w:pPr>
    </w:p>
    <w:sectPr w:rsidR="00EF259B" w:rsidRPr="00BB53CC" w:rsidSect="00F975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3B"/>
    <w:rsid w:val="00030EF2"/>
    <w:rsid w:val="000E5DA7"/>
    <w:rsid w:val="000F1C17"/>
    <w:rsid w:val="001236C0"/>
    <w:rsid w:val="001437CD"/>
    <w:rsid w:val="001B5C3D"/>
    <w:rsid w:val="00211EF0"/>
    <w:rsid w:val="0022248B"/>
    <w:rsid w:val="002D4C86"/>
    <w:rsid w:val="002E726B"/>
    <w:rsid w:val="00331E73"/>
    <w:rsid w:val="00333BC0"/>
    <w:rsid w:val="004A1D43"/>
    <w:rsid w:val="004C4F15"/>
    <w:rsid w:val="005178C6"/>
    <w:rsid w:val="00521692"/>
    <w:rsid w:val="005273D7"/>
    <w:rsid w:val="0053523B"/>
    <w:rsid w:val="00546ECB"/>
    <w:rsid w:val="007049D5"/>
    <w:rsid w:val="00841AFD"/>
    <w:rsid w:val="00871E36"/>
    <w:rsid w:val="008B3041"/>
    <w:rsid w:val="009546EA"/>
    <w:rsid w:val="00955E88"/>
    <w:rsid w:val="009D5941"/>
    <w:rsid w:val="00AF4A7F"/>
    <w:rsid w:val="00B243ED"/>
    <w:rsid w:val="00B31AB7"/>
    <w:rsid w:val="00BB53CC"/>
    <w:rsid w:val="00C717EA"/>
    <w:rsid w:val="00C91563"/>
    <w:rsid w:val="00D347C0"/>
    <w:rsid w:val="00D72CA4"/>
    <w:rsid w:val="00DB7744"/>
    <w:rsid w:val="00DC0356"/>
    <w:rsid w:val="00DD1FDA"/>
    <w:rsid w:val="00DD5F12"/>
    <w:rsid w:val="00E742B7"/>
    <w:rsid w:val="00E77303"/>
    <w:rsid w:val="00E9412C"/>
    <w:rsid w:val="00ED6F37"/>
    <w:rsid w:val="00EF259B"/>
    <w:rsid w:val="00F86045"/>
    <w:rsid w:val="00F9753C"/>
    <w:rsid w:val="00FA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E4250"/>
  <w15:chartTrackingRefBased/>
  <w15:docId w15:val="{9A2869FA-F13E-42E1-B50E-464A832FD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23B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523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B53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53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53CC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53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53CC"/>
    <w:rPr>
      <w:b/>
      <w:bCs/>
      <w:kern w:val="2"/>
      <w:sz w:val="20"/>
      <w:szCs w:val="20"/>
      <w14:ligatures w14:val="standardContextual"/>
    </w:rPr>
  </w:style>
  <w:style w:type="paragraph" w:styleId="berarbeitung">
    <w:name w:val="Revision"/>
    <w:hidden/>
    <w:uiPriority w:val="99"/>
    <w:semiHidden/>
    <w:rsid w:val="00DD5F12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22DDF-2EC8-46E7-A472-80BD0E611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ha-Zentrum-Muenster-Betriebs-GmbH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ner Sarah</dc:creator>
  <cp:keywords/>
  <dc:description/>
  <cp:lastModifiedBy>Barbara Seebacher</cp:lastModifiedBy>
  <cp:revision>3</cp:revision>
  <dcterms:created xsi:type="dcterms:W3CDTF">2024-03-24T09:09:00Z</dcterms:created>
  <dcterms:modified xsi:type="dcterms:W3CDTF">2024-03-24T09:09:00Z</dcterms:modified>
</cp:coreProperties>
</file>